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15C" w:rsidRPr="00A302CF" w:rsidRDefault="006C315C" w:rsidP="006C315C">
      <w:pPr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AF186" wp14:editId="2EA07CA5">
                <wp:simplePos x="0" y="0"/>
                <wp:positionH relativeFrom="column">
                  <wp:posOffset>3829050</wp:posOffset>
                </wp:positionH>
                <wp:positionV relativeFrom="paragraph">
                  <wp:posOffset>1369695</wp:posOffset>
                </wp:positionV>
                <wp:extent cx="2457450" cy="1130935"/>
                <wp:effectExtent l="9525" t="7620" r="9525" b="13970"/>
                <wp:wrapNone/>
                <wp:docPr id="23" name="Rektange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130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315C" w:rsidRPr="00D9571A" w:rsidRDefault="006C315C" w:rsidP="006C315C">
                            <w:proofErr w:type="spellStart"/>
                            <w:r w:rsidRPr="00D9571A">
                              <w:t>Excluded</w:t>
                            </w:r>
                            <w:proofErr w:type="spellEnd"/>
                            <w:r w:rsidRPr="00D9571A">
                              <w:t xml:space="preserve"> (N=34)</w:t>
                            </w:r>
                          </w:p>
                          <w:p w:rsidR="006C315C" w:rsidRPr="00D9571A" w:rsidRDefault="006C315C" w:rsidP="006C315C">
                            <w:pPr>
                              <w:pStyle w:val="Liststyck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D9571A">
                              <w:rPr>
                                <w:rFonts w:ascii="Times New Roman" w:hAnsi="Times New Roman"/>
                                <w:lang w:val="en-US"/>
                              </w:rPr>
                              <w:t>Moved from the region (N=11)</w:t>
                            </w:r>
                          </w:p>
                          <w:p w:rsidR="006C315C" w:rsidRPr="00D9571A" w:rsidRDefault="006C315C" w:rsidP="006C315C">
                            <w:pPr>
                              <w:pStyle w:val="Liststyck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D9571A">
                              <w:rPr>
                                <w:rFonts w:ascii="Times New Roman" w:hAnsi="Times New Roman"/>
                                <w:lang w:val="en-US"/>
                              </w:rPr>
                              <w:t>Unknown address (N=14)</w:t>
                            </w:r>
                          </w:p>
                          <w:p w:rsidR="006C315C" w:rsidRPr="00D9571A" w:rsidRDefault="006C315C" w:rsidP="006C315C">
                            <w:pPr>
                              <w:pStyle w:val="Liststyck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D9571A">
                              <w:rPr>
                                <w:rFonts w:ascii="Times New Roman" w:hAnsi="Times New Roman"/>
                                <w:lang w:val="en-US"/>
                              </w:rPr>
                              <w:t>Deceased (N=9)</w:t>
                            </w:r>
                          </w:p>
                          <w:p w:rsidR="006C315C" w:rsidRPr="00172316" w:rsidRDefault="006C315C" w:rsidP="006C315C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23" o:spid="_x0000_s1026" style="position:absolute;margin-left:301.5pt;margin-top:107.85pt;width:193.5pt;height:8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">
                <v:textbox inset=",7.2pt,,7.2pt">
                  <w:txbxContent>
                    <w:p w:rsidR="006C315C" w:rsidRPr="00D9571A" w:rsidRDefault="006C315C" w:rsidP="006C315C">
                      <w:proofErr w:type="spellStart"/>
                      <w:r w:rsidRPr="00D9571A">
                        <w:t>Excluded</w:t>
                      </w:r>
                      <w:proofErr w:type="spellEnd"/>
                      <w:r w:rsidRPr="00D9571A">
                        <w:t xml:space="preserve"> (N=34)</w:t>
                      </w:r>
                    </w:p>
                    <w:p w:rsidR="006C315C" w:rsidRPr="00D9571A" w:rsidRDefault="006C315C" w:rsidP="006C315C">
                      <w:pPr>
                        <w:pStyle w:val="Liststyck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D9571A">
                        <w:rPr>
                          <w:rFonts w:ascii="Times New Roman" w:hAnsi="Times New Roman"/>
                          <w:lang w:val="en-US"/>
                        </w:rPr>
                        <w:t>Moved from the region (N=11)</w:t>
                      </w:r>
                    </w:p>
                    <w:p w:rsidR="006C315C" w:rsidRPr="00D9571A" w:rsidRDefault="006C315C" w:rsidP="006C315C">
                      <w:pPr>
                        <w:pStyle w:val="Liststyck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D9571A">
                        <w:rPr>
                          <w:rFonts w:ascii="Times New Roman" w:hAnsi="Times New Roman"/>
                          <w:lang w:val="en-US"/>
                        </w:rPr>
                        <w:t>Unknown address (N=14)</w:t>
                      </w:r>
                    </w:p>
                    <w:p w:rsidR="006C315C" w:rsidRPr="00D9571A" w:rsidRDefault="006C315C" w:rsidP="006C315C">
                      <w:pPr>
                        <w:pStyle w:val="Liststyck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D9571A">
                        <w:rPr>
                          <w:rFonts w:ascii="Times New Roman" w:hAnsi="Times New Roman"/>
                          <w:lang w:val="en-US"/>
                        </w:rPr>
                        <w:t>Deceased (N=9)</w:t>
                      </w:r>
                    </w:p>
                    <w:p w:rsidR="006C315C" w:rsidRPr="00172316" w:rsidRDefault="006C315C" w:rsidP="006C315C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DA8D0C" wp14:editId="2461EDA9">
                <wp:simplePos x="0" y="0"/>
                <wp:positionH relativeFrom="column">
                  <wp:posOffset>358775</wp:posOffset>
                </wp:positionH>
                <wp:positionV relativeFrom="paragraph">
                  <wp:posOffset>6304280</wp:posOffset>
                </wp:positionV>
                <wp:extent cx="1426845" cy="297180"/>
                <wp:effectExtent l="6350" t="8255" r="5080" b="8890"/>
                <wp:wrapNone/>
                <wp:docPr id="22" name="Rektangel med rundade hörn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C315C" w:rsidRDefault="006C315C" w:rsidP="006C315C">
                            <w:pPr>
                              <w:pStyle w:val="Rubrik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ktangel med rundade hörn 22" o:spid="_x0000_s1027" style="position:absolute;margin-left:28.25pt;margin-top:496.4pt;width:112.35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" fillcolor="#a9c7fd">
                <v:textbox inset="3.6pt,,3.6pt">
                  <w:txbxContent>
                    <w:p w:rsidR="006C315C" w:rsidRDefault="006C315C" w:rsidP="006C315C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Analysi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5BE7403D" wp14:editId="519847D0">
                <wp:simplePos x="0" y="0"/>
                <wp:positionH relativeFrom="column">
                  <wp:posOffset>263525</wp:posOffset>
                </wp:positionH>
                <wp:positionV relativeFrom="paragraph">
                  <wp:posOffset>7172325</wp:posOffset>
                </wp:positionV>
                <wp:extent cx="1765300" cy="710565"/>
                <wp:effectExtent l="6350" t="9525" r="9525" b="13335"/>
                <wp:wrapNone/>
                <wp:docPr id="21" name="Textruta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5300" cy="710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6C315C" w:rsidRPr="00463CA8" w:rsidRDefault="006C315C" w:rsidP="006C315C">
                            <w:pPr>
                              <w:jc w:val="center"/>
                            </w:pPr>
                            <w:proofErr w:type="spellStart"/>
                            <w:r w:rsidRPr="00463CA8">
                              <w:t>Saliva</w:t>
                            </w:r>
                            <w:proofErr w:type="spellEnd"/>
                            <w:r w:rsidRPr="00463CA8">
                              <w:t xml:space="preserve"> </w:t>
                            </w:r>
                            <w:proofErr w:type="spellStart"/>
                            <w:r w:rsidRPr="00463CA8">
                              <w:t>Samples</w:t>
                            </w:r>
                            <w:proofErr w:type="spellEnd"/>
                          </w:p>
                          <w:p w:rsidR="006C315C" w:rsidRPr="00463CA8" w:rsidRDefault="006C315C" w:rsidP="006C315C">
                            <w:pPr>
                              <w:jc w:val="center"/>
                            </w:pPr>
                            <w:r w:rsidRPr="00463CA8">
                              <w:t>(N=44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1" o:spid="_x0000_s1028" type="#_x0000_t202" style="position:absolute;margin-left:20.75pt;margin-top:564.75pt;width:139pt;height:55.9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">
                <v:shadow color="#ccc"/>
                <v:textbox>
                  <w:txbxContent>
                    <w:p w:rsidR="006C315C" w:rsidRPr="00463CA8" w:rsidRDefault="006C315C" w:rsidP="006C315C">
                      <w:pPr>
                        <w:jc w:val="center"/>
                      </w:pPr>
                      <w:proofErr w:type="spellStart"/>
                      <w:r w:rsidRPr="00463CA8">
                        <w:t>Saliva</w:t>
                      </w:r>
                      <w:proofErr w:type="spellEnd"/>
                      <w:r w:rsidRPr="00463CA8">
                        <w:t xml:space="preserve"> </w:t>
                      </w:r>
                      <w:proofErr w:type="spellStart"/>
                      <w:r w:rsidRPr="00463CA8">
                        <w:t>Samples</w:t>
                      </w:r>
                      <w:proofErr w:type="spellEnd"/>
                    </w:p>
                    <w:p w:rsidR="006C315C" w:rsidRPr="00463CA8" w:rsidRDefault="006C315C" w:rsidP="006C315C">
                      <w:pPr>
                        <w:jc w:val="center"/>
                      </w:pPr>
                      <w:r w:rsidRPr="00463CA8">
                        <w:t>(N=44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A07E6BB" wp14:editId="7C2B6A8C">
                <wp:simplePos x="0" y="0"/>
                <wp:positionH relativeFrom="column">
                  <wp:posOffset>97155</wp:posOffset>
                </wp:positionH>
                <wp:positionV relativeFrom="paragraph">
                  <wp:posOffset>6373495</wp:posOffset>
                </wp:positionV>
                <wp:extent cx="861060" cy="736600"/>
                <wp:effectExtent l="6985" t="5715" r="56515" b="19050"/>
                <wp:wrapNone/>
                <wp:docPr id="20" name="Vinklad 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861060" cy="73660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inklad  20" o:spid="_x0000_s1026" type="#_x0000_t34" style="position:absolute;margin-left:7.65pt;margin-top:501.85pt;width:67.8pt;height:58pt;rotation:90;flip:x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8A37C2A" wp14:editId="22DF221D">
                <wp:simplePos x="0" y="0"/>
                <wp:positionH relativeFrom="column">
                  <wp:posOffset>1146810</wp:posOffset>
                </wp:positionH>
                <wp:positionV relativeFrom="paragraph">
                  <wp:posOffset>6373495</wp:posOffset>
                </wp:positionV>
                <wp:extent cx="861060" cy="736600"/>
                <wp:effectExtent l="56515" t="5715" r="6985" b="19050"/>
                <wp:wrapNone/>
                <wp:docPr id="19" name="Vinklad 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861060" cy="73660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Vinklad  19" o:spid="_x0000_s1026" type="#_x0000_t34" style="position:absolute;margin-left:90.3pt;margin-top:501.85pt;width:67.8pt;height:58pt;rotation:9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652C779E" wp14:editId="75F5D45E">
                <wp:simplePos x="0" y="0"/>
                <wp:positionH relativeFrom="column">
                  <wp:posOffset>3171825</wp:posOffset>
                </wp:positionH>
                <wp:positionV relativeFrom="paragraph">
                  <wp:posOffset>1261110</wp:posOffset>
                </wp:positionV>
                <wp:extent cx="635" cy="2305050"/>
                <wp:effectExtent l="57150" t="13335" r="56515" b="15240"/>
                <wp:wrapNone/>
                <wp:docPr id="18" name="Rak pi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05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18" o:spid="_x0000_s1026" type="#_x0000_t32" style="position:absolute;margin-left:249.75pt;margin-top:99.3pt;width:.05pt;height:181.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E11088" wp14:editId="3F44314F">
                <wp:simplePos x="0" y="0"/>
                <wp:positionH relativeFrom="column">
                  <wp:posOffset>2171700</wp:posOffset>
                </wp:positionH>
                <wp:positionV relativeFrom="paragraph">
                  <wp:posOffset>592455</wp:posOffset>
                </wp:positionV>
                <wp:extent cx="2000250" cy="668655"/>
                <wp:effectExtent l="9525" t="11430" r="9525" b="5715"/>
                <wp:wrapNone/>
                <wp:docPr id="17" name="Rektange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68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315C" w:rsidRPr="00D9571A" w:rsidRDefault="006C315C" w:rsidP="006C315C">
                            <w:pPr>
                              <w:jc w:val="center"/>
                            </w:pPr>
                            <w:proofErr w:type="spellStart"/>
                            <w:r w:rsidRPr="00D9571A">
                              <w:t>Assessed</w:t>
                            </w:r>
                            <w:proofErr w:type="spellEnd"/>
                            <w:r w:rsidRPr="00D9571A">
                              <w:t xml:space="preserve"> for </w:t>
                            </w:r>
                            <w:proofErr w:type="spellStart"/>
                            <w:r w:rsidRPr="00D9571A">
                              <w:t>eligibility</w:t>
                            </w:r>
                            <w:proofErr w:type="spellEnd"/>
                          </w:p>
                          <w:p w:rsidR="006C315C" w:rsidRPr="00D9571A" w:rsidRDefault="006C315C" w:rsidP="006C315C">
                            <w:pPr>
                              <w:jc w:val="center"/>
                            </w:pPr>
                            <w:r w:rsidRPr="00D9571A">
                              <w:t>(N=1000)</w:t>
                            </w:r>
                          </w:p>
                          <w:p w:rsidR="006C315C" w:rsidRPr="00172316" w:rsidRDefault="006C315C" w:rsidP="006C315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17" o:spid="_x0000_s1029" style="position:absolute;margin-left:171pt;margin-top:46.65pt;width:157.5pt;height:5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">
                <v:textbox inset=",7.2pt,,7.2pt">
                  <w:txbxContent>
                    <w:p w:rsidR="006C315C" w:rsidRPr="00D9571A" w:rsidRDefault="006C315C" w:rsidP="006C315C">
                      <w:pPr>
                        <w:jc w:val="center"/>
                      </w:pPr>
                      <w:proofErr w:type="spellStart"/>
                      <w:r w:rsidRPr="00D9571A">
                        <w:t>Assessed</w:t>
                      </w:r>
                      <w:proofErr w:type="spellEnd"/>
                      <w:r w:rsidRPr="00D9571A">
                        <w:t xml:space="preserve"> for </w:t>
                      </w:r>
                      <w:proofErr w:type="spellStart"/>
                      <w:r w:rsidRPr="00D9571A">
                        <w:t>eligibility</w:t>
                      </w:r>
                      <w:proofErr w:type="spellEnd"/>
                    </w:p>
                    <w:p w:rsidR="006C315C" w:rsidRPr="00D9571A" w:rsidRDefault="006C315C" w:rsidP="006C315C">
                      <w:pPr>
                        <w:jc w:val="center"/>
                      </w:pPr>
                      <w:r w:rsidRPr="00D9571A">
                        <w:t>(N=1000)</w:t>
                      </w:r>
                    </w:p>
                    <w:p w:rsidR="006C315C" w:rsidRPr="00172316" w:rsidRDefault="006C315C" w:rsidP="006C315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247FF0" wp14:editId="314CE4AB">
                <wp:simplePos x="0" y="0"/>
                <wp:positionH relativeFrom="column">
                  <wp:posOffset>2367915</wp:posOffset>
                </wp:positionH>
                <wp:positionV relativeFrom="paragraph">
                  <wp:posOffset>2609850</wp:posOffset>
                </wp:positionV>
                <wp:extent cx="1611630" cy="550545"/>
                <wp:effectExtent l="5715" t="9525" r="11430" b="11430"/>
                <wp:wrapNone/>
                <wp:docPr id="16" name="Rektange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550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315C" w:rsidRPr="00D9571A" w:rsidRDefault="006C315C" w:rsidP="006C315C">
                            <w:pPr>
                              <w:jc w:val="center"/>
                            </w:pPr>
                            <w:proofErr w:type="spellStart"/>
                            <w:r w:rsidRPr="00D9571A">
                              <w:t>Randomized</w:t>
                            </w:r>
                            <w:proofErr w:type="spellEnd"/>
                          </w:p>
                          <w:p w:rsidR="006C315C" w:rsidRPr="00D9571A" w:rsidRDefault="006C315C" w:rsidP="006C315C">
                            <w:pPr>
                              <w:jc w:val="center"/>
                            </w:pPr>
                            <w:r w:rsidRPr="00D9571A">
                              <w:t>(N=966)</w:t>
                            </w:r>
                          </w:p>
                          <w:p w:rsidR="006C315C" w:rsidRPr="00172316" w:rsidRDefault="006C315C" w:rsidP="006C315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16" o:spid="_x0000_s1030" style="position:absolute;margin-left:186.45pt;margin-top:205.5pt;width:126.9pt;height:43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">
                <v:textbox inset=",7.2pt,,7.2pt">
                  <w:txbxContent>
                    <w:p w:rsidR="006C315C" w:rsidRPr="00D9571A" w:rsidRDefault="006C315C" w:rsidP="006C315C">
                      <w:pPr>
                        <w:jc w:val="center"/>
                      </w:pPr>
                      <w:proofErr w:type="spellStart"/>
                      <w:r w:rsidRPr="00D9571A">
                        <w:t>Randomized</w:t>
                      </w:r>
                      <w:proofErr w:type="spellEnd"/>
                    </w:p>
                    <w:p w:rsidR="006C315C" w:rsidRPr="00D9571A" w:rsidRDefault="006C315C" w:rsidP="006C315C">
                      <w:pPr>
                        <w:jc w:val="center"/>
                      </w:pPr>
                      <w:r w:rsidRPr="00D9571A">
                        <w:t>(N=966)</w:t>
                      </w:r>
                    </w:p>
                    <w:p w:rsidR="006C315C" w:rsidRPr="00172316" w:rsidRDefault="006C315C" w:rsidP="006C315C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ED3CB9" wp14:editId="413F85C9">
                <wp:simplePos x="0" y="0"/>
                <wp:positionH relativeFrom="column">
                  <wp:posOffset>2318385</wp:posOffset>
                </wp:positionH>
                <wp:positionV relativeFrom="paragraph">
                  <wp:posOffset>4135755</wp:posOffset>
                </wp:positionV>
                <wp:extent cx="1433830" cy="293370"/>
                <wp:effectExtent l="13335" t="11430" r="10160" b="9525"/>
                <wp:wrapNone/>
                <wp:docPr id="15" name="Rektangel med rundade hörn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C315C" w:rsidRDefault="006C315C" w:rsidP="006C315C">
                            <w:pPr>
                              <w:pStyle w:val="Rubrik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ktangel med rundade hörn 15" o:spid="_x0000_s1031" style="position:absolute;margin-left:182.55pt;margin-top:325.6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" fillcolor="#a9c7fd">
                <v:textbox inset="3.6pt,,3.6pt">
                  <w:txbxContent>
                    <w:p w:rsidR="006C315C" w:rsidRDefault="006C315C" w:rsidP="006C315C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CFC3E2C" wp14:editId="33E9E2C5">
                <wp:simplePos x="0" y="0"/>
                <wp:positionH relativeFrom="column">
                  <wp:posOffset>-399415</wp:posOffset>
                </wp:positionH>
                <wp:positionV relativeFrom="paragraph">
                  <wp:posOffset>3566160</wp:posOffset>
                </wp:positionV>
                <wp:extent cx="6842760" cy="2745105"/>
                <wp:effectExtent l="10160" t="13335" r="5080" b="13335"/>
                <wp:wrapNone/>
                <wp:docPr id="3" name="Grup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2760" cy="2745105"/>
                          <a:chOff x="811" y="6291"/>
                          <a:chExt cx="10776" cy="4323"/>
                        </a:xfrm>
                      </wpg:grpSpPr>
                      <wps:wsp>
                        <wps:cNvPr id="4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811" y="9444"/>
                            <a:ext cx="1955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C315C" w:rsidRPr="00D9571A" w:rsidRDefault="006C315C" w:rsidP="006C315C">
                              <w:pPr>
                                <w:jc w:val="center"/>
                              </w:pPr>
                              <w:proofErr w:type="spellStart"/>
                              <w:r>
                                <w:t>Wom</w:t>
                              </w:r>
                              <w:r w:rsidRPr="00D9571A">
                                <w:t>en</w:t>
                              </w:r>
                              <w:proofErr w:type="spellEnd"/>
                            </w:p>
                            <w:p w:rsidR="006C315C" w:rsidRPr="00D9571A" w:rsidRDefault="006C315C" w:rsidP="006C315C">
                              <w:pPr>
                                <w:jc w:val="center"/>
                              </w:pPr>
                              <w:r>
                                <w:t>(N=232</w:t>
                              </w:r>
                              <w:r w:rsidRPr="00D9571A">
                                <w:t>)</w:t>
                              </w:r>
                            </w:p>
                            <w:p w:rsidR="006C315C" w:rsidRDefault="006C315C" w:rsidP="006C315C">
                              <w:pPr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829" y="6921"/>
                            <a:ext cx="4485" cy="11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C315C" w:rsidRPr="00787BBC" w:rsidRDefault="006C315C" w:rsidP="006C315C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787BBC">
                                <w:rPr>
                                  <w:lang w:val="en-US"/>
                                </w:rPr>
                                <w:t>Enrolled subjects with clinical examination (N=451)</w:t>
                              </w:r>
                            </w:p>
                            <w:p w:rsidR="006C315C" w:rsidRPr="00787BBC" w:rsidRDefault="006C315C" w:rsidP="006C315C">
                              <w:pPr>
                                <w:ind w:left="360" w:hanging="360"/>
                                <w:rPr>
                                  <w:rFonts w:cs="Calibri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7109" y="6944"/>
                            <a:ext cx="4478" cy="10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C315C" w:rsidRDefault="006C315C" w:rsidP="006C315C">
                              <w:pPr>
                                <w:jc w:val="center"/>
                              </w:pPr>
                              <w:proofErr w:type="spellStart"/>
                              <w:r w:rsidRPr="00D9571A">
                                <w:t>Decline</w:t>
                              </w:r>
                              <w:proofErr w:type="spellEnd"/>
                              <w:r w:rsidRPr="00D9571A">
                                <w:t xml:space="preserve"> </w:t>
                              </w:r>
                              <w:proofErr w:type="spellStart"/>
                              <w:r w:rsidRPr="00D9571A">
                                <w:t>to</w:t>
                              </w:r>
                              <w:proofErr w:type="spellEnd"/>
                              <w:r w:rsidRPr="00D9571A">
                                <w:t xml:space="preserve"> </w:t>
                              </w:r>
                              <w:proofErr w:type="spellStart"/>
                              <w:r w:rsidRPr="00D9571A">
                                <w:t>participate</w:t>
                              </w:r>
                              <w:proofErr w:type="spellEnd"/>
                              <w:r w:rsidRPr="00D9571A">
                                <w:t xml:space="preserve"> </w:t>
                              </w:r>
                            </w:p>
                            <w:p w:rsidR="006C315C" w:rsidRPr="00D9571A" w:rsidRDefault="006C315C" w:rsidP="006C315C">
                              <w:pPr>
                                <w:jc w:val="center"/>
                              </w:pPr>
                              <w:r w:rsidRPr="00D9571A">
                                <w:t>(N=515)</w:t>
                              </w:r>
                            </w:p>
                            <w:p w:rsidR="006C315C" w:rsidRPr="00172316" w:rsidRDefault="006C315C" w:rsidP="006C315C">
                              <w:pPr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575" y="9444"/>
                            <a:ext cx="1832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C315C" w:rsidRPr="00D9571A" w:rsidRDefault="006C315C" w:rsidP="006C315C">
                              <w:pPr>
                                <w:jc w:val="center"/>
                              </w:pPr>
                              <w:r w:rsidRPr="00D9571A">
                                <w:t>Men</w:t>
                              </w:r>
                            </w:p>
                            <w:p w:rsidR="006C315C" w:rsidRPr="00D9571A" w:rsidRDefault="006C315C" w:rsidP="006C315C">
                              <w:pPr>
                                <w:jc w:val="center"/>
                              </w:pPr>
                              <w:r>
                                <w:t>(N=219</w:t>
                              </w:r>
                              <w:r w:rsidRPr="00D9571A">
                                <w:t>)</w:t>
                              </w:r>
                            </w:p>
                            <w:p w:rsidR="006C315C" w:rsidRDefault="006C315C" w:rsidP="006C315C">
                              <w:pPr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AutoShape 14"/>
                        <wps:cNvCnPr>
                          <a:cxnSpLocks noChangeShapeType="1"/>
                        </wps:cNvCnPr>
                        <wps:spPr bwMode="auto">
                          <a:xfrm>
                            <a:off x="3097" y="8104"/>
                            <a:ext cx="0" cy="6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9" name="Group 15"/>
                        <wpg:cNvGrpSpPr>
                          <a:grpSpLocks/>
                        </wpg:cNvGrpSpPr>
                        <wpg:grpSpPr bwMode="auto">
                          <a:xfrm>
                            <a:off x="3097" y="6291"/>
                            <a:ext cx="6250" cy="630"/>
                            <a:chOff x="3097" y="6291"/>
                            <a:chExt cx="6250" cy="630"/>
                          </a:xfrm>
                        </wpg:grpSpPr>
                        <wps:wsp>
                          <wps:cNvPr id="10" name="AutoShape 16"/>
                          <wps:cNvCnPr>
                            <a:cxnSpLocks noChangeShapeType="1"/>
                          </wps:cNvCnPr>
                          <wps:spPr bwMode="auto">
                            <a:xfrm rot="10800000" flipV="1">
                              <a:off x="3097" y="6291"/>
                              <a:ext cx="3672" cy="63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1" name="AutoShape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75" y="6291"/>
                              <a:ext cx="3672" cy="63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12" name="Group 18"/>
                        <wpg:cNvGrpSpPr>
                          <a:grpSpLocks/>
                        </wpg:cNvGrpSpPr>
                        <wpg:grpSpPr bwMode="auto">
                          <a:xfrm>
                            <a:off x="1691" y="8777"/>
                            <a:ext cx="2813" cy="630"/>
                            <a:chOff x="3097" y="6291"/>
                            <a:chExt cx="6250" cy="630"/>
                          </a:xfrm>
                        </wpg:grpSpPr>
                        <wps:wsp>
                          <wps:cNvPr id="13" name="AutoShape 19"/>
                          <wps:cNvCnPr>
                            <a:cxnSpLocks noChangeShapeType="1"/>
                          </wps:cNvCnPr>
                          <wps:spPr bwMode="auto">
                            <a:xfrm rot="10800000" flipV="1">
                              <a:off x="3097" y="6291"/>
                              <a:ext cx="3672" cy="63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" name="AutoShap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75" y="6291"/>
                              <a:ext cx="3672" cy="63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 3" o:spid="_x0000_s1032" style="position:absolute;margin-left:-31.45pt;margin-top:280.8pt;width:538.8pt;height:216.15pt;z-index:251666432" coordorigin="811,6291" coordsize="10776,43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">
                <v:rect id="Rectangle 10" o:spid="_x0000_s1033" style="position:absolute;left:811;top:9444;width:1955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bIdsMA&#10;AADaAAAADwAAAGRycy9kb3ducmV2LnhtbESPT2sCMRTE7wW/Q3iCt5q1tVZXo/QPgiAe3JZ6fSTP&#10;zeLmZdlEXb+9KRR6HGbmN8xi1blaXKgNlWcFo2EGglh7U3Gp4Ptr/TgFESKywdozKbhRgNWy97DA&#10;3Pgr7+lSxFIkCIccFdgYm1zKoC05DEPfECfv6FuHMcm2lKbFa4K7Wj5l2UQ6rDgtWGzow5I+FWen&#10;4LWMn4V+f9E/O3ubbmfdc9gXB6UG/e5tDiJSF//Df+2NUTCG3yvpBs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bIdsMAAADaAAAADwAAAAAAAAAAAAAAAACYAgAAZHJzL2Rv&#10;d25yZXYueG1sUEsFBgAAAAAEAAQA9QAAAIgDAAAAAA==&#10;">
                  <v:textbox inset=",7.2pt,,7.2pt">
                    <w:txbxContent>
                      <w:p w:rsidR="006C315C" w:rsidRPr="00D9571A" w:rsidRDefault="006C315C" w:rsidP="006C315C">
                        <w:pPr>
                          <w:jc w:val="center"/>
                        </w:pPr>
                        <w:proofErr w:type="spellStart"/>
                        <w:r>
                          <w:t>Wom</w:t>
                        </w:r>
                        <w:r w:rsidRPr="00D9571A">
                          <w:t>en</w:t>
                        </w:r>
                        <w:proofErr w:type="spellEnd"/>
                      </w:p>
                      <w:p w:rsidR="006C315C" w:rsidRPr="00D9571A" w:rsidRDefault="006C315C" w:rsidP="006C315C">
                        <w:pPr>
                          <w:jc w:val="center"/>
                        </w:pPr>
                        <w:r>
                          <w:t>(N=232</w:t>
                        </w:r>
                        <w:r w:rsidRPr="00D9571A">
                          <w:t>)</w:t>
                        </w:r>
                      </w:p>
                      <w:p w:rsidR="006C315C" w:rsidRDefault="006C315C" w:rsidP="006C315C">
                        <w:pPr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ect id="Rectangle 11" o:spid="_x0000_s1034" style="position:absolute;left:829;top:6921;width:4485;height:11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<v:textbox inset=",7.2pt,,7.2pt">
                    <w:txbxContent>
                      <w:p w:rsidR="006C315C" w:rsidRPr="00787BBC" w:rsidRDefault="006C315C" w:rsidP="006C315C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787BBC">
                          <w:rPr>
                            <w:lang w:val="en-US"/>
                          </w:rPr>
                          <w:t>Enrolled subjects with clinical examination (N=451)</w:t>
                        </w:r>
                      </w:p>
                      <w:p w:rsidR="006C315C" w:rsidRPr="00787BBC" w:rsidRDefault="006C315C" w:rsidP="006C315C">
                        <w:pPr>
                          <w:ind w:left="360" w:hanging="360"/>
                          <w:rPr>
                            <w:rFonts w:cs="Calibri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12" o:spid="_x0000_s1035" style="position:absolute;left:7109;top:6944;width:4478;height:10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jzmsMA&#10;AADaAAAADwAAAGRycy9kb3ducmV2LnhtbESPT2sCMRTE70K/Q3iF3mrWFq1ujdI/CIJ42K3o9ZG8&#10;bhY3L8sm1fXbG6HgcZiZ3zDzZe8acaIu1J4VjIYZCGLtTc2Vgt3P6nkKIkRkg41nUnChAMvFw2CO&#10;ufFnLuhUxkokCIccFdgY21zKoC05DEPfEifv13cOY5JdJU2H5wR3jXzJsol0WHNasNjSlyV9LP+c&#10;grcqfpf6c6z3W3uZbmb9ayjKg1JPj/3HO4hIfbyH/9tro2ACtyvpBs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jzmsMAAADaAAAADwAAAAAAAAAAAAAAAACYAgAAZHJzL2Rv&#10;d25yZXYueG1sUEsFBgAAAAAEAAQA9QAAAIgDAAAAAA==&#10;">
                  <v:textbox inset=",7.2pt,,7.2pt">
                    <w:txbxContent>
                      <w:p w:rsidR="006C315C" w:rsidRDefault="006C315C" w:rsidP="006C315C">
                        <w:pPr>
                          <w:jc w:val="center"/>
                        </w:pPr>
                        <w:proofErr w:type="spellStart"/>
                        <w:r w:rsidRPr="00D9571A">
                          <w:t>Decline</w:t>
                        </w:r>
                        <w:proofErr w:type="spellEnd"/>
                        <w:r w:rsidRPr="00D9571A">
                          <w:t xml:space="preserve"> </w:t>
                        </w:r>
                        <w:proofErr w:type="spellStart"/>
                        <w:r w:rsidRPr="00D9571A">
                          <w:t>to</w:t>
                        </w:r>
                        <w:proofErr w:type="spellEnd"/>
                        <w:r w:rsidRPr="00D9571A">
                          <w:t xml:space="preserve"> </w:t>
                        </w:r>
                        <w:proofErr w:type="spellStart"/>
                        <w:r w:rsidRPr="00D9571A">
                          <w:t>participate</w:t>
                        </w:r>
                        <w:proofErr w:type="spellEnd"/>
                        <w:r w:rsidRPr="00D9571A">
                          <w:t xml:space="preserve"> </w:t>
                        </w:r>
                      </w:p>
                      <w:p w:rsidR="006C315C" w:rsidRPr="00D9571A" w:rsidRDefault="006C315C" w:rsidP="006C315C">
                        <w:pPr>
                          <w:jc w:val="center"/>
                        </w:pPr>
                        <w:r w:rsidRPr="00D9571A">
                          <w:t>(N=515)</w:t>
                        </w:r>
                      </w:p>
                      <w:p w:rsidR="006C315C" w:rsidRPr="00172316" w:rsidRDefault="006C315C" w:rsidP="006C315C">
                        <w:pPr>
                          <w:ind w:left="360" w:hanging="360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ect id="Rectangle 13" o:spid="_x0000_s1036" style="position:absolute;left:3575;top:9444;width:1832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RWAcMA&#10;AADaAAAADwAAAGRycy9kb3ducmV2LnhtbESPT2sCMRTE74LfITyht5q1pf5ZjWJbCoJ42G3R6yN5&#10;3SzdvCybVNdv3wgFj8PMb4ZZbXrXiDN1ofasYDLOQBBrb2quFHx9fjzOQYSIbLDxTAquFGCzHg5W&#10;mBt/4YLOZaxEKuGQowIbY5tLGbQlh2HsW+LkffvOYUyyq6Tp8JLKXSOfsmwqHdacFiy29GZJ/5S/&#10;TsGsiu+lfn3Rx4O9zveL/jkU5Umph1G/XYKI1Md7+J/emcTB7Uq6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RWAcMAAADaAAAADwAAAAAAAAAAAAAAAACYAgAAZHJzL2Rv&#10;d25yZXYueG1sUEsFBgAAAAAEAAQA9QAAAIgDAAAAAA==&#10;">
                  <v:textbox inset=",7.2pt,,7.2pt">
                    <w:txbxContent>
                      <w:p w:rsidR="006C315C" w:rsidRPr="00D9571A" w:rsidRDefault="006C315C" w:rsidP="006C315C">
                        <w:pPr>
                          <w:jc w:val="center"/>
                        </w:pPr>
                        <w:r w:rsidRPr="00D9571A">
                          <w:t>Men</w:t>
                        </w:r>
                      </w:p>
                      <w:p w:rsidR="006C315C" w:rsidRPr="00D9571A" w:rsidRDefault="006C315C" w:rsidP="006C315C">
                        <w:pPr>
                          <w:jc w:val="center"/>
                        </w:pPr>
                        <w:r>
                          <w:t>(N=219</w:t>
                        </w:r>
                        <w:r w:rsidRPr="00D9571A">
                          <w:t>)</w:t>
                        </w:r>
                      </w:p>
                      <w:p w:rsidR="006C315C" w:rsidRDefault="006C315C" w:rsidP="006C315C">
                        <w:pPr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shape id="AutoShape 14" o:spid="_x0000_s1037" type="#_x0000_t32" style="position:absolute;left:3097;top:8104;width:0;height:6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n1ZcAAAADaAAAADwAAAGRycy9kb3ducmV2LnhtbERPz2vCMBS+C/4P4Qm72VRhm9ZGGQOh&#10;bAe1evH2aJ5tsXkpSVa7/345CDt+fL/z3Wg6MZDzrWUFiyQFQVxZ3XKt4HLez1cgfEDW2FkmBb/k&#10;YbedTnLMtH3wiYYy1CKGsM9QQRNCn0npq4YM+sT2xJG7WWcwROhqqR0+Yrjp5DJN36TBlmNDgz19&#10;NlTdyx+jQC8P96Ko2/J7r49f72v7eqyGq1Ivs/FjAyLQGP7FT3ehFcSt8Uq8AXL7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bJ9WXAAAAA2gAAAA8AAAAAAAAAAAAAAAAA&#10;oQIAAGRycy9kb3ducmV2LnhtbFBLBQYAAAAABAAEAPkAAACOAwAAAAA=&#10;">
                  <v:stroke endarrow="block"/>
                  <v:shadow color="#ccc"/>
                </v:shape>
                <v:group id="Group 15" o:spid="_x0000_s1038" style="position:absolute;left:3097;top:6291;width:6250;height:630" coordorigin="3097,6291" coordsize="6250,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AutoShape 16" o:spid="_x0000_s1039" type="#_x0000_t33" style="position:absolute;left:3097;top:6291;width:3672;height:630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U76sYAAADbAAAADwAAAGRycy9kb3ducmV2LnhtbESPQWsCQQyF7wX/w5CCF6mzeih2dRQV&#10;LUIRWlukx7CT7izdyaw7o67/vjkIvSW8l/e+zBadr9WF2lgFNjAaZqCIi2ArLg18fW6fJqBiQrZY&#10;ByYDN4qwmPceZpjbcOUPuhxSqSSEY44GXEpNrnUsHHmMw9AQi/YTWo9J1rbUtsWrhPtaj7PsWXus&#10;WBocNrR2VPwezt5AfXrffJeD1+XK3XYv3XEc92/nwpj+Y7ecgkrUpX/z/XpnBV/o5RcZQM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ylO+rGAAAA2wAAAA8AAAAAAAAA&#10;AAAAAAAAoQIAAGRycy9kb3ducmV2LnhtbFBLBQYAAAAABAAEAPkAAACUAwAAAAA=&#10;">
                    <v:stroke endarrow="block"/>
                    <v:shadow color="#ccc"/>
                  </v:shape>
                  <v:shape id="AutoShape 17" o:spid="_x0000_s1040" type="#_x0000_t33" style="position:absolute;left:5675;top:6291;width:3672;height:63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tjC08EAAADbAAAADwAAAGRycy9kb3ducmV2LnhtbERPTWsCMRC9F/wPYQRvNbtFi6xG0UKp&#10;hV60gtdhM25WN5NlE9fYX28Khd7m8T5nsYq2ET11vnasIB9nIIhLp2uuFBy+359nIHxA1tg4JgV3&#10;8rBaDp4WWGh34x31+1CJFMK+QAUmhLaQ0peGLPqxa4kTd3KdxZBgV0nd4S2F20a+ZNmrtFhzajDY&#10;0puh8rK/WgUer5Mtfs36n3PM48dmaj4nx51So2Fcz0EEiuFf/Ofe6jQ/h99f0gFy+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2MLTwQAAANsAAAAPAAAAAAAAAAAAAAAA&#10;AKECAABkcnMvZG93bnJldi54bWxQSwUGAAAAAAQABAD5AAAAjwMAAAAA&#10;">
                    <v:stroke endarrow="block"/>
                    <v:shadow color="#ccc"/>
                  </v:shape>
                </v:group>
                <v:group id="Group 18" o:spid="_x0000_s1041" style="position:absolute;left:1691;top:8777;width:2813;height:630" coordorigin="3097,6291" coordsize="6250,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AutoShape 19" o:spid="_x0000_s1042" type="#_x0000_t33" style="position:absolute;left:3097;top:6291;width:3672;height:630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elncQAAADbAAAADwAAAGRycy9kb3ducmV2LnhtbERP22rCQBB9F/oPyxR8KbqpQtE0G7Gl&#10;iiCFekF8HLLTbGh2Ns2uGv/eLRR8m8O5TjbrbC3O1PrKsYLnYQKCuHC64lLBfrcYTED4gKyxdkwK&#10;ruRhlj/0Mky1u/CGzttQihjCPkUFJoQmldIXhiz6oWuII/ftWoshwraUusVLDLe1HCXJi7RYcWww&#10;2NC7oeJne7IK6t+vj2P5tJy/metq2h1G/nN9KpTqP3bzVxCBunAX/7tXOs4fw98v8QCZ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d6WdxAAAANsAAAAPAAAAAAAAAAAA&#10;AAAAAKECAABkcnMvZG93bnJldi54bWxQSwUGAAAAAAQABAD5AAAAkgMAAAAA&#10;">
                    <v:stroke endarrow="block"/>
                    <v:shadow color="#ccc"/>
                  </v:shape>
                  <v:shape id="AutoShape 20" o:spid="_x0000_s1043" type="#_x0000_t33" style="position:absolute;left:5675;top:6291;width:3672;height:63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9hS8EAAADbAAAADwAAAGRycy9kb3ducmV2LnhtbERPTWsCMRC9C/0PYYTeNGtZRVaj2IKo&#10;0Iu20OuwGTfbbibLJq6pv94UhN7m8T5nuY62ET11vnasYDLOQBCXTtdcKfj82I7mIHxA1tg4JgW/&#10;5GG9ehossdDuykfqT6ESKYR9gQpMCG0hpS8NWfRj1xIn7uw6iyHBrpK6w2sKt418ybKZtFhzajDY&#10;0puh8ud0sQo8XvI9vs/723ecxN3r1Bzyr6NSz8O4WYAIFMO/+OHe6zQ/h79f0gF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6r2FLwQAAANsAAAAPAAAAAAAAAAAAAAAA&#10;AKECAABkcnMvZG93bnJldi54bWxQSwUGAAAAAAQABAD5AAAAjwMAAAAA&#10;">
                    <v:stroke endarrow="block"/>
                    <v:shadow color="#ccc"/>
                  </v:shape>
                </v:group>
              </v:group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AD6FAB" wp14:editId="4EA1AD4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2" name="Rektangel med rundade hör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C315C" w:rsidRDefault="006C315C" w:rsidP="006C315C">
                            <w:pPr>
                              <w:pStyle w:val="Rubrik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ktangel med rundade hörn 2" o:spid="_x0000_s1044" style="position:absolute;margin-left:-22.95pt;margin-top:68.6pt;width:121.85pt;height:25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" fillcolor="#a9c7fd">
                <v:textbox inset="3.6pt,,3.6pt">
                  <w:txbxContent>
                    <w:p w:rsidR="006C315C" w:rsidRDefault="006C315C" w:rsidP="006C315C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B80E1BF" wp14:editId="0A61204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1" name="Rak p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1" o:spid="_x0000_s1026" type="#_x0000_t32" style="position:absolute;margin-left:249.8pt;margin-top:151.45pt;width:51.7pt;height:.0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A302CF">
        <w:rPr>
          <w:b/>
          <w:sz w:val="28"/>
          <w:szCs w:val="28"/>
          <w:lang w:val="en-US"/>
        </w:rPr>
        <w:t>Figure S1</w:t>
      </w:r>
    </w:p>
    <w:p w:rsidR="006C315C" w:rsidRPr="00B56716" w:rsidRDefault="006C315C" w:rsidP="006C315C">
      <w:pPr>
        <w:jc w:val="both"/>
        <w:rPr>
          <w:b/>
          <w:lang w:val="en-US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C315C" w:rsidRDefault="006C315C" w:rsidP="006C315C">
      <w:pPr>
        <w:autoSpaceDE w:val="0"/>
        <w:autoSpaceDN w:val="0"/>
        <w:adjustRightInd w:val="0"/>
        <w:rPr>
          <w:lang w:val="en-GB"/>
        </w:rPr>
      </w:pPr>
    </w:p>
    <w:p w:rsidR="006900B2" w:rsidRDefault="006C315C">
      <w:bookmarkStart w:id="0" w:name="_GoBack"/>
      <w:bookmarkEnd w:id="0"/>
    </w:p>
    <w:sectPr w:rsidR="006900B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37A09"/>
    <w:multiLevelType w:val="hybridMultilevel"/>
    <w:tmpl w:val="150831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15C"/>
    <w:rsid w:val="00303485"/>
    <w:rsid w:val="006C315C"/>
    <w:rsid w:val="008D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C315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semiHidden/>
    <w:rsid w:val="006C31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 w:eastAsia="sv-SE"/>
    </w:rPr>
  </w:style>
  <w:style w:type="paragraph" w:styleId="Liststycke">
    <w:name w:val="List Paragraph"/>
    <w:basedOn w:val="Normal"/>
    <w:uiPriority w:val="34"/>
    <w:qFormat/>
    <w:rsid w:val="006C315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C315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semiHidden/>
    <w:rsid w:val="006C31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 w:eastAsia="sv-SE"/>
    </w:rPr>
  </w:style>
  <w:style w:type="paragraph" w:styleId="Liststycke">
    <w:name w:val="List Paragraph"/>
    <w:basedOn w:val="Normal"/>
    <w:uiPriority w:val="34"/>
    <w:qFormat/>
    <w:rsid w:val="006C315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minie Rathnayake</dc:creator>
  <cp:lastModifiedBy>Nilminie Rathnayake</cp:lastModifiedBy>
  <cp:revision>1</cp:revision>
  <dcterms:created xsi:type="dcterms:W3CDTF">2013-03-30T15:12:00Z</dcterms:created>
  <dcterms:modified xsi:type="dcterms:W3CDTF">2013-03-30T15:15:00Z</dcterms:modified>
</cp:coreProperties>
</file>